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1448E" w14:textId="77777777" w:rsidR="00E60AC9" w:rsidRPr="00EB0074" w:rsidRDefault="00E60AC9" w:rsidP="00E60AC9">
      <w:pPr>
        <w:pStyle w:val="Lgende"/>
        <w:jc w:val="both"/>
        <w:rPr>
          <w:b/>
          <w:i w:val="0"/>
          <w:color w:val="000000" w:themeColor="text1"/>
          <w:sz w:val="24"/>
        </w:rPr>
      </w:pPr>
      <w:r w:rsidRPr="00EB0074">
        <w:rPr>
          <w:b/>
          <w:i w:val="0"/>
          <w:color w:val="000000" w:themeColor="text1"/>
          <w:sz w:val="24"/>
        </w:rPr>
        <w:t>Appendix 4: Detailed description of intervention characteristics</w:t>
      </w:r>
    </w:p>
    <w:p w14:paraId="5FA4EBDF" w14:textId="02737DA2" w:rsidR="008315B7" w:rsidRDefault="008315B7">
      <w:pPr>
        <w:rPr>
          <w:lang w:val="en-US"/>
        </w:rPr>
      </w:pPr>
    </w:p>
    <w:p w14:paraId="23A7631B" w14:textId="6791BF93" w:rsidR="00E60AC9" w:rsidRDefault="00E60AC9">
      <w:pPr>
        <w:rPr>
          <w:lang w:val="en-US"/>
        </w:rPr>
      </w:pPr>
      <w:r w:rsidRPr="006D6E3C">
        <w:rPr>
          <w:noProof/>
        </w:rPr>
        <w:drawing>
          <wp:inline distT="0" distB="0" distL="0" distR="0" wp14:anchorId="5D6F6728" wp14:editId="15D553EF">
            <wp:extent cx="8870235" cy="4993419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87663" cy="500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61A75" w14:textId="77777777" w:rsidR="00E60AC9" w:rsidRPr="00E60AC9" w:rsidRDefault="00E60AC9">
      <w:pPr>
        <w:rPr>
          <w:lang w:val="en-US"/>
        </w:rPr>
      </w:pPr>
    </w:p>
    <w:sectPr w:rsidR="00E60AC9" w:rsidRPr="00E60AC9" w:rsidSect="00E60A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C9"/>
    <w:rsid w:val="005F220A"/>
    <w:rsid w:val="008315B7"/>
    <w:rsid w:val="00E13A07"/>
    <w:rsid w:val="00E6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DB73AB"/>
  <w15:chartTrackingRefBased/>
  <w15:docId w15:val="{74F792A3-D61D-F04A-B447-3ECE6B8A3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0AC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ID</dc:creator>
  <cp:keywords/>
  <dc:description/>
  <cp:lastModifiedBy>Julia EID</cp:lastModifiedBy>
  <cp:revision>1</cp:revision>
  <dcterms:created xsi:type="dcterms:W3CDTF">2022-09-25T17:40:00Z</dcterms:created>
  <dcterms:modified xsi:type="dcterms:W3CDTF">2022-09-25T17:40:00Z</dcterms:modified>
</cp:coreProperties>
</file>